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01"/>
        <w:tblOverlap w:val="never"/>
        <w:tblW w:w="8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5"/>
        <w:gridCol w:w="3416"/>
        <w:gridCol w:w="778"/>
        <w:gridCol w:w="1138"/>
        <w:gridCol w:w="1227"/>
        <w:gridCol w:w="1044"/>
      </w:tblGrid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959A6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 FOR PARTICIPANTS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Test</w:t>
            </w:r>
          </w:p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Test</w:t>
            </w:r>
          </w:p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A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22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54373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EJ</w:t>
            </w:r>
            <w:r w:rsidR="00D959A6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5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54373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959A6">
              <w:rPr>
                <w:rFonts w:ascii="Times New Roman" w:hAnsi="Times New Roman" w:cs="Times New Roman"/>
                <w:sz w:val="18"/>
                <w:szCs w:val="18"/>
              </w:rPr>
              <w:t>OOD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60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T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3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Y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7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ZS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8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AV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2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PUQ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50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54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S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54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UP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5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O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58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54373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D959A6">
              <w:rPr>
                <w:rFonts w:ascii="Times New Roman" w:hAnsi="Times New Roman" w:cs="Times New Roman"/>
                <w:sz w:val="18"/>
                <w:szCs w:val="18"/>
              </w:rPr>
              <w:t>LAO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26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54373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959A6">
              <w:rPr>
                <w:rFonts w:ascii="Times New Roman" w:hAnsi="Times New Roman" w:cs="Times New Roman"/>
                <w:sz w:val="18"/>
                <w:szCs w:val="18"/>
              </w:rPr>
              <w:t>SAK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7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</w:t>
            </w:r>
            <w:r w:rsidR="00D54373" w:rsidRPr="008A7F1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1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OIF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4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NN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9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FG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2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C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4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CU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5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B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7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2104" w:type="pct"/>
            <w:noWrap/>
            <w:hideMark/>
          </w:tcPr>
          <w:p w:rsidR="00D54373" w:rsidRPr="008A7F1E" w:rsidRDefault="00D959A6" w:rsidP="00D95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JA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18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4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verall Average 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9.9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4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38.1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4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male</w:t>
            </w: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F1E">
              <w:rPr>
                <w:rFonts w:ascii="Times New Roman" w:hAnsi="Times New Roman" w:cs="Times New Roman"/>
                <w:sz w:val="18"/>
                <w:szCs w:val="18"/>
              </w:rPr>
              <w:t>+45</w:t>
            </w:r>
          </w:p>
        </w:tc>
      </w:tr>
      <w:tr w:rsidR="00D959A6" w:rsidRPr="008A7F1E" w:rsidTr="00D54373">
        <w:trPr>
          <w:trHeight w:val="315"/>
        </w:trPr>
        <w:tc>
          <w:tcPr>
            <w:tcW w:w="317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4" w:type="pct"/>
            <w:noWrap/>
            <w:hideMark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9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noWrap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</w:tcPr>
          <w:p w:rsidR="00D54373" w:rsidRPr="008A7F1E" w:rsidRDefault="00D54373" w:rsidP="00D54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54373" w:rsidRPr="00542858" w:rsidRDefault="00B01607" w:rsidP="00D5437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Additional file 1</w:t>
      </w:r>
      <w:r w:rsidR="00D54373" w:rsidRPr="00542858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: Pre and Post – </w:t>
      </w:r>
      <w:r w:rsidRPr="00542858">
        <w:rPr>
          <w:rFonts w:ascii="Times New Roman" w:hAnsi="Times New Roman" w:cs="Times New Roman"/>
          <w:b/>
          <w:sz w:val="28"/>
          <w:szCs w:val="28"/>
          <w:vertAlign w:val="superscript"/>
        </w:rPr>
        <w:t>Intervention Test</w:t>
      </w:r>
      <w:r w:rsidR="008201E9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 </w:t>
      </w:r>
      <w:bookmarkStart w:id="0" w:name="_GoBack"/>
      <w:bookmarkEnd w:id="0"/>
      <w:r w:rsidR="000F7018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on </w:t>
      </w:r>
      <w:r w:rsidR="00D54373" w:rsidRPr="00542858">
        <w:rPr>
          <w:rFonts w:ascii="Times New Roman" w:hAnsi="Times New Roman" w:cs="Times New Roman"/>
          <w:b/>
          <w:sz w:val="28"/>
          <w:szCs w:val="28"/>
          <w:vertAlign w:val="superscript"/>
        </w:rPr>
        <w:t>Participants</w:t>
      </w:r>
      <w:r w:rsidR="000F7018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k</w:t>
      </w:r>
      <w:r w:rsidR="008201E9">
        <w:rPr>
          <w:rFonts w:ascii="Times New Roman" w:hAnsi="Times New Roman" w:cs="Times New Roman"/>
          <w:b/>
          <w:sz w:val="28"/>
          <w:szCs w:val="28"/>
          <w:vertAlign w:val="superscript"/>
        </w:rPr>
        <w:t>nowledge of field</w:t>
      </w:r>
      <w:r w:rsidR="000F7018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te</w:t>
      </w:r>
      <w:r w:rsidR="008201E9">
        <w:rPr>
          <w:rFonts w:ascii="Times New Roman" w:hAnsi="Times New Roman" w:cs="Times New Roman"/>
          <w:b/>
          <w:sz w:val="28"/>
          <w:szCs w:val="28"/>
          <w:vertAlign w:val="superscript"/>
        </w:rPr>
        <w:t>c</w:t>
      </w:r>
      <w:r w:rsidR="000F7018">
        <w:rPr>
          <w:rFonts w:ascii="Times New Roman" w:hAnsi="Times New Roman" w:cs="Times New Roman"/>
          <w:b/>
          <w:sz w:val="28"/>
          <w:szCs w:val="28"/>
          <w:vertAlign w:val="superscript"/>
        </w:rPr>
        <w:t>hniques in Malaria</w:t>
      </w:r>
      <w:r w:rsidR="008201E9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Vector Surveillance, Research </w:t>
      </w:r>
      <w:r w:rsidR="000F7018">
        <w:rPr>
          <w:rFonts w:ascii="Times New Roman" w:hAnsi="Times New Roman" w:cs="Times New Roman"/>
          <w:b/>
          <w:sz w:val="28"/>
          <w:szCs w:val="28"/>
          <w:vertAlign w:val="superscript"/>
        </w:rPr>
        <w:t>and Control.</w:t>
      </w:r>
    </w:p>
    <w:p w:rsidR="00B34733" w:rsidRDefault="00B34733"/>
    <w:p w:rsidR="00D54373" w:rsidRDefault="00D54373"/>
    <w:p w:rsidR="00D54373" w:rsidRDefault="00D54373"/>
    <w:p w:rsidR="00D54373" w:rsidRDefault="00D54373"/>
    <w:p w:rsidR="00D54373" w:rsidRDefault="00D54373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p w:rsidR="007E5FF5" w:rsidRDefault="007E5FF5"/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5226"/>
        <w:gridCol w:w="2155"/>
        <w:gridCol w:w="2087"/>
      </w:tblGrid>
      <w:tr w:rsidR="00E35264" w:rsidRPr="00E35264" w:rsidTr="00E35264">
        <w:trPr>
          <w:trHeight w:val="315"/>
        </w:trPr>
        <w:tc>
          <w:tcPr>
            <w:tcW w:w="7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-Test: Paired Two Sample for Me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Variable 1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eastAsia="en-US"/>
              </w:rPr>
              <w:t>Variable 2</w:t>
            </w: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7.78260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67.82608696</w:t>
            </w: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Varianc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15.90513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96.4229249</w:t>
            </w: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Observation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earson Correla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.4287338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Hypothesized Mean Differenc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df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Sta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-17.409503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(T&lt;=t) one-tai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.000000000000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Critical one-tai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1.7171443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P(T&lt;=t) two-tai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0.00000000000002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35264" w:rsidRPr="00E35264" w:rsidTr="00E3526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t Critical two-tail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2.0738730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264" w:rsidRPr="00E35264" w:rsidRDefault="00E35264" w:rsidP="00E35264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</w:pPr>
            <w:r w:rsidRPr="00E35264">
              <w:rPr>
                <w:rFonts w:ascii="Calibri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7E5FF5" w:rsidRDefault="007E5FF5"/>
    <w:sectPr w:rsidR="007E5FF5" w:rsidSect="00B3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QzNzY1NDIyMjE0NTZW0lEKTi0uzszPAykwrAUA1dVPrywAAAA="/>
  </w:docVars>
  <w:rsids>
    <w:rsidRoot w:val="00D54373"/>
    <w:rsid w:val="00020810"/>
    <w:rsid w:val="000F7018"/>
    <w:rsid w:val="007E5FF5"/>
    <w:rsid w:val="008201E9"/>
    <w:rsid w:val="0094321A"/>
    <w:rsid w:val="009E0CB1"/>
    <w:rsid w:val="00B01607"/>
    <w:rsid w:val="00B14CB0"/>
    <w:rsid w:val="00B34733"/>
    <w:rsid w:val="00D54373"/>
    <w:rsid w:val="00D959A6"/>
    <w:rsid w:val="00E3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73"/>
    <w:pPr>
      <w:spacing w:after="0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uola Olufemi</dc:creator>
  <cp:lastModifiedBy>HP</cp:lastModifiedBy>
  <cp:revision>4</cp:revision>
  <dcterms:created xsi:type="dcterms:W3CDTF">2017-10-05T20:20:00Z</dcterms:created>
  <dcterms:modified xsi:type="dcterms:W3CDTF">2017-12-13T09:21:00Z</dcterms:modified>
</cp:coreProperties>
</file>